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B6E75" w14:textId="7D79AA6C" w:rsidR="008133E3" w:rsidRPr="0075756B" w:rsidRDefault="001429E3" w:rsidP="00DA731E">
      <w:pPr>
        <w:pStyle w:val="Caption"/>
      </w:pPr>
      <w:bookmarkStart w:id="0" w:name="_Hlk34491208"/>
      <w:r w:rsidRPr="001429E3">
        <w:t xml:space="preserve">Table S4. </w:t>
      </w:r>
      <w:r w:rsidRPr="001429E3">
        <w:rPr>
          <w:b w:val="0"/>
        </w:rPr>
        <w:t xml:space="preserve">List of additional Basidiomycota genomes included for comparative </w:t>
      </w:r>
      <w:r w:rsidR="00967639">
        <w:rPr>
          <w:b w:val="0"/>
        </w:rPr>
        <w:t>protein-coding gene</w:t>
      </w:r>
      <w:r w:rsidRPr="001429E3">
        <w:rPr>
          <w:b w:val="0"/>
        </w:rPr>
        <w:t xml:space="preserve"> analysis.</w:t>
      </w:r>
    </w:p>
    <w:tbl>
      <w:tblPr>
        <w:tblW w:w="10455" w:type="dxa"/>
        <w:tblLook w:val="04A0" w:firstRow="1" w:lastRow="0" w:firstColumn="1" w:lastColumn="0" w:noHBand="0" w:noVBand="1"/>
      </w:tblPr>
      <w:tblGrid>
        <w:gridCol w:w="1605"/>
        <w:gridCol w:w="2803"/>
        <w:gridCol w:w="2159"/>
        <w:gridCol w:w="2745"/>
        <w:gridCol w:w="1143"/>
      </w:tblGrid>
      <w:tr w:rsidR="00C63212" w:rsidRPr="00D34403" w14:paraId="369C6C0D" w14:textId="77777777" w:rsidTr="507DFE73">
        <w:trPr>
          <w:trHeight w:val="288"/>
        </w:trPr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E644" w14:textId="77777777" w:rsidR="00C63212" w:rsidRPr="00D34403" w:rsidRDefault="00C63212" w:rsidP="005C1074">
            <w:pP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bookmarkStart w:id="1" w:name="_GoBack"/>
            <w:bookmarkEnd w:id="0"/>
            <w:r w:rsidRPr="00D34403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Phylum</w:t>
            </w:r>
          </w:p>
        </w:tc>
        <w:tc>
          <w:tcPr>
            <w:tcW w:w="2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4973" w14:textId="77777777" w:rsidR="00C63212" w:rsidRPr="00D34403" w:rsidRDefault="00C63212" w:rsidP="005C1074">
            <w:pP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D34403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Fungal species/AG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86F1" w14:textId="77777777" w:rsidR="00C63212" w:rsidRPr="00D34403" w:rsidRDefault="00C63212" w:rsidP="005C1074">
            <w:pP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D34403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Isolate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69C3" w14:textId="04636251" w:rsidR="00C63212" w:rsidRPr="00D34403" w:rsidRDefault="00C63212" w:rsidP="005C1074">
            <w:pP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GenBank/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RefSeq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 xml:space="preserve"> accession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2033" w14:textId="77777777" w:rsidR="00C63212" w:rsidRPr="00D34403" w:rsidRDefault="00C63212" w:rsidP="005C1074">
            <w:pPr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D34403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Database</w:t>
            </w:r>
          </w:p>
        </w:tc>
      </w:tr>
      <w:tr w:rsidR="00C63212" w:rsidRPr="00D34403" w14:paraId="56B4B6F3" w14:textId="77777777" w:rsidTr="507DFE73">
        <w:trPr>
          <w:trHeight w:val="288"/>
        </w:trPr>
        <w:tc>
          <w:tcPr>
            <w:tcW w:w="16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3BF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34403">
              <w:rPr>
                <w:rFonts w:asciiTheme="majorBidi" w:eastAsia="Times New Roman" w:hAnsiTheme="majorBidi" w:cstheme="majorBidi"/>
                <w:sz w:val="21"/>
                <w:szCs w:val="21"/>
              </w:rPr>
              <w:t>Basidiomycota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5CB4" w14:textId="13376630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Ustilago_bromivor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A8A" w14:textId="1D475E50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UB211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8926" w14:textId="091B9AEF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A_90008015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265" w14:textId="77777777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6D856AFA" w14:textId="77777777" w:rsidTr="507DFE73">
        <w:trPr>
          <w:trHeight w:val="288"/>
        </w:trPr>
        <w:tc>
          <w:tcPr>
            <w:tcW w:w="1605" w:type="dxa"/>
            <w:vMerge/>
            <w:noWrap/>
            <w:vAlign w:val="center"/>
            <w:hideMark/>
          </w:tcPr>
          <w:p w14:paraId="672A6659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EAAB" w14:textId="4B95FB42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Ustilago_hordei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2382" w14:textId="607A5E99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Uh4857-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261" w14:textId="4AB0DDB6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A_00028603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72E" w14:textId="77777777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22BB6EEF" w14:textId="77777777" w:rsidTr="507DFE73">
        <w:trPr>
          <w:trHeight w:val="288"/>
        </w:trPr>
        <w:tc>
          <w:tcPr>
            <w:tcW w:w="1605" w:type="dxa"/>
            <w:vMerge/>
            <w:noWrap/>
            <w:vAlign w:val="center"/>
            <w:hideMark/>
          </w:tcPr>
          <w:p w14:paraId="0A37501D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4566" w14:textId="5331BEBC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Ustilago_maydi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49A3" w14:textId="74B8758C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5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EA41" w14:textId="41046AB6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F_000328475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0C7" w14:textId="77777777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415FF870" w14:textId="77777777" w:rsidTr="507DFE73">
        <w:trPr>
          <w:trHeight w:val="288"/>
        </w:trPr>
        <w:tc>
          <w:tcPr>
            <w:tcW w:w="1605" w:type="dxa"/>
            <w:vMerge/>
            <w:noWrap/>
            <w:vAlign w:val="center"/>
            <w:hideMark/>
          </w:tcPr>
          <w:p w14:paraId="5DAB6C7B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8873" w14:textId="3A71A7BF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Ustilago_trichophor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41C" w14:textId="0F683D8B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NBRC10015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98F9" w14:textId="47D1F07B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A_90032350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29F" w14:textId="77777777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71C521B2" w14:textId="77777777" w:rsidTr="507DFE73">
        <w:trPr>
          <w:trHeight w:val="288"/>
        </w:trPr>
        <w:tc>
          <w:tcPr>
            <w:tcW w:w="1605" w:type="dxa"/>
            <w:vMerge/>
            <w:noWrap/>
            <w:vAlign w:val="center"/>
            <w:hideMark/>
          </w:tcPr>
          <w:p w14:paraId="02EB378F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9F92" w14:textId="04729DC8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Trametes_cinnabarin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027" w14:textId="7FD631F6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BRFM13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1C2" w14:textId="0AFFBD6A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A_00076503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402" w14:textId="77777777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4A6AEFCB" w14:textId="77777777" w:rsidTr="507DFE73">
        <w:trPr>
          <w:trHeight w:val="288"/>
        </w:trPr>
        <w:tc>
          <w:tcPr>
            <w:tcW w:w="1605" w:type="dxa"/>
            <w:vMerge/>
            <w:noWrap/>
            <w:vAlign w:val="center"/>
            <w:hideMark/>
          </w:tcPr>
          <w:p w14:paraId="6A05A809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B13E" w14:textId="498BEC99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Trametes_coccine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BB3C" w14:textId="139491B9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BRFM31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F843" w14:textId="794DD7CE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A_00209293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957" w14:textId="0924B0CC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6A96CF8D" w14:textId="77777777" w:rsidTr="507DFE73">
        <w:trPr>
          <w:trHeight w:val="288"/>
        </w:trPr>
        <w:tc>
          <w:tcPr>
            <w:tcW w:w="1605" w:type="dxa"/>
            <w:vMerge/>
            <w:noWrap/>
            <w:vAlign w:val="center"/>
            <w:hideMark/>
          </w:tcPr>
          <w:p w14:paraId="5A39BBE3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1798" w14:textId="18008E97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Trametes_pubescen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3F17" w14:textId="4CC91C84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BCC73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37D" w14:textId="6EF2E41D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sz w:val="21"/>
                <w:szCs w:val="21"/>
              </w:rPr>
              <w:t>GCA_00189594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45C" w14:textId="345246AB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tr w:rsidR="00C63212" w:rsidRPr="00D34403" w14:paraId="708795B6" w14:textId="77777777" w:rsidTr="00CE0149">
        <w:trPr>
          <w:trHeight w:val="288"/>
        </w:trPr>
        <w:tc>
          <w:tcPr>
            <w:tcW w:w="16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EAFD9C" w14:textId="77777777" w:rsidR="00C63212" w:rsidRPr="00D34403" w:rsidRDefault="00C63212" w:rsidP="00C63212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B63B2" w14:textId="7D76D6EF" w:rsidR="00C63212" w:rsidRPr="00C63212" w:rsidRDefault="00C63212" w:rsidP="00C63212">
            <w:pPr>
              <w:rPr>
                <w:rFonts w:eastAsia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63212">
              <w:rPr>
                <w:rFonts w:cs="Times New Roman"/>
                <w:i/>
                <w:sz w:val="21"/>
                <w:szCs w:val="21"/>
              </w:rPr>
              <w:t>Trametes_versicolor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048F" w14:textId="23D903B1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P-101664 SS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FE9A" w14:textId="6069CD6C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CF_000271585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BA3B" w14:textId="77777777" w:rsidR="00C63212" w:rsidRPr="00C63212" w:rsidRDefault="00C63212" w:rsidP="00C63212">
            <w:pPr>
              <w:rPr>
                <w:rFonts w:eastAsia="Times New Roman" w:cs="Times New Roman"/>
                <w:sz w:val="21"/>
                <w:szCs w:val="21"/>
              </w:rPr>
            </w:pPr>
            <w:r w:rsidRPr="00C63212">
              <w:rPr>
                <w:rFonts w:eastAsia="Times New Roman" w:cs="Times New Roman"/>
                <w:sz w:val="21"/>
                <w:szCs w:val="21"/>
              </w:rPr>
              <w:t>NCBI</w:t>
            </w:r>
          </w:p>
        </w:tc>
      </w:tr>
      <w:bookmarkEnd w:id="1"/>
    </w:tbl>
    <w:p w14:paraId="4B99056E" w14:textId="77777777" w:rsidR="007319D2" w:rsidRDefault="00CE0149"/>
    <w:sectPr w:rsidR="007319D2" w:rsidSect="008133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MTawMDGzNDUxNDNV0lEKTi0uzszPAykwqgUAFs2W1iwAAAA="/>
  </w:docVars>
  <w:rsids>
    <w:rsidRoot w:val="008133E3"/>
    <w:rsid w:val="00025FDC"/>
    <w:rsid w:val="000B5D2E"/>
    <w:rsid w:val="000D19AF"/>
    <w:rsid w:val="00125113"/>
    <w:rsid w:val="001429E3"/>
    <w:rsid w:val="00181AEC"/>
    <w:rsid w:val="00194860"/>
    <w:rsid w:val="0020399A"/>
    <w:rsid w:val="002363C4"/>
    <w:rsid w:val="00252922"/>
    <w:rsid w:val="002C3FE1"/>
    <w:rsid w:val="002D3751"/>
    <w:rsid w:val="002E53D5"/>
    <w:rsid w:val="003121FD"/>
    <w:rsid w:val="00391644"/>
    <w:rsid w:val="003F2384"/>
    <w:rsid w:val="0041376E"/>
    <w:rsid w:val="004B2864"/>
    <w:rsid w:val="004C7301"/>
    <w:rsid w:val="004E3049"/>
    <w:rsid w:val="00510B76"/>
    <w:rsid w:val="00537FF5"/>
    <w:rsid w:val="0057461C"/>
    <w:rsid w:val="005C1074"/>
    <w:rsid w:val="00630856"/>
    <w:rsid w:val="006629F1"/>
    <w:rsid w:val="00712D23"/>
    <w:rsid w:val="0075756B"/>
    <w:rsid w:val="00796786"/>
    <w:rsid w:val="008133E3"/>
    <w:rsid w:val="00820E46"/>
    <w:rsid w:val="008945EF"/>
    <w:rsid w:val="00967639"/>
    <w:rsid w:val="00A62D7F"/>
    <w:rsid w:val="00A6753A"/>
    <w:rsid w:val="00B514DB"/>
    <w:rsid w:val="00C63212"/>
    <w:rsid w:val="00C678A9"/>
    <w:rsid w:val="00CE0149"/>
    <w:rsid w:val="00D071E9"/>
    <w:rsid w:val="00D34403"/>
    <w:rsid w:val="00D3730B"/>
    <w:rsid w:val="00DA731E"/>
    <w:rsid w:val="00DE0093"/>
    <w:rsid w:val="00EE6394"/>
    <w:rsid w:val="00F03E02"/>
    <w:rsid w:val="00F078A0"/>
    <w:rsid w:val="00F758B6"/>
    <w:rsid w:val="00F87EE8"/>
    <w:rsid w:val="00FB3610"/>
    <w:rsid w:val="507DFE73"/>
    <w:rsid w:val="65A0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1D2E"/>
  <w15:chartTrackingRefBased/>
  <w15:docId w15:val="{D86F6361-16E8-4344-836C-5A6AA62E7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33E3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731E"/>
    <w:pPr>
      <w:keepNext/>
      <w:spacing w:after="200"/>
      <w:jc w:val="both"/>
    </w:pPr>
    <w:rPr>
      <w:rFonts w:asciiTheme="majorBidi" w:hAnsiTheme="majorBidi" w:cstheme="majorBidi"/>
      <w:b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5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5EF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8ECF4-CA44-4214-8782-122A9EC72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0F59DD-C7E4-4A4A-9539-CCD1706CE3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737F8B-9191-41C5-829C-130D046C1D6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BE5E95-2D63-4147-A082-D79FBC722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young</dc:creator>
  <cp:keywords/>
  <dc:description/>
  <cp:lastModifiedBy>Lee, Dayoung</cp:lastModifiedBy>
  <cp:revision>4</cp:revision>
  <dcterms:created xsi:type="dcterms:W3CDTF">2020-10-25T22:29:00Z</dcterms:created>
  <dcterms:modified xsi:type="dcterms:W3CDTF">2020-10-2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